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8A196" w14:textId="77777777" w:rsidR="00B10284" w:rsidRDefault="00B10284" w:rsidP="00B7062C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14:paraId="446917E7" w14:textId="75B55A38" w:rsidR="00A33C57" w:rsidRDefault="00BD60A0" w:rsidP="00B7062C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Table S</w:t>
      </w:r>
      <w:r w:rsidR="00B1028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3</w:t>
      </w:r>
      <w:r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:</w:t>
      </w:r>
      <w:r w:rsidR="00331375"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="00AA1C81"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N</w:t>
      </w:r>
      <w:r w:rsidR="004749C4"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ewcastle-Ottawa Scale assessment of pooled studies</w:t>
      </w:r>
      <w:r w:rsidR="00813A23" w:rsidRPr="005D1AD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.</w:t>
      </w:r>
    </w:p>
    <w:p w14:paraId="79E85872" w14:textId="77777777" w:rsidR="00B10284" w:rsidRPr="005D1AD8" w:rsidRDefault="00B10284" w:rsidP="00B7062C">
      <w:pPr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tbl>
      <w:tblPr>
        <w:tblStyle w:val="TableGrid"/>
        <w:tblW w:w="1584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800"/>
        <w:gridCol w:w="1980"/>
        <w:gridCol w:w="1890"/>
        <w:gridCol w:w="1530"/>
        <w:gridCol w:w="1890"/>
        <w:gridCol w:w="1620"/>
        <w:gridCol w:w="1350"/>
        <w:gridCol w:w="1440"/>
        <w:gridCol w:w="1350"/>
        <w:gridCol w:w="990"/>
      </w:tblGrid>
      <w:tr w:rsidR="00B7062C" w:rsidRPr="005D1AD8" w14:paraId="7924CBD8" w14:textId="77777777" w:rsidTr="008E23A1">
        <w:trPr>
          <w:trHeight w:val="485"/>
        </w:trPr>
        <w:tc>
          <w:tcPr>
            <w:tcW w:w="1800" w:type="dxa"/>
            <w:vMerge w:val="restart"/>
          </w:tcPr>
          <w:p w14:paraId="0EC6D742" w14:textId="5E0ACA52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tudy</w:t>
            </w:r>
          </w:p>
        </w:tc>
        <w:tc>
          <w:tcPr>
            <w:tcW w:w="7290" w:type="dxa"/>
            <w:gridSpan w:val="4"/>
            <w:tcBorders>
              <w:bottom w:val="single" w:sz="4" w:space="0" w:color="000000"/>
            </w:tcBorders>
          </w:tcPr>
          <w:p w14:paraId="7D3CA663" w14:textId="2A34CF8D" w:rsidR="004749C4" w:rsidRPr="005D1AD8" w:rsidRDefault="004749C4" w:rsidP="004749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Select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1CE1EE37" w14:textId="1513600E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Comparability</w:t>
            </w:r>
          </w:p>
        </w:tc>
        <w:tc>
          <w:tcPr>
            <w:tcW w:w="4140" w:type="dxa"/>
            <w:gridSpan w:val="3"/>
            <w:tcBorders>
              <w:bottom w:val="single" w:sz="4" w:space="0" w:color="000000"/>
            </w:tcBorders>
          </w:tcPr>
          <w:p w14:paraId="77DCCC97" w14:textId="6E5E1BF7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36C93BB1" w14:textId="2E81EAF6" w:rsidR="004749C4" w:rsidRPr="005D1AD8" w:rsidRDefault="004749C4" w:rsidP="0035482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Total</w:t>
            </w:r>
          </w:p>
        </w:tc>
      </w:tr>
      <w:tr w:rsidR="00B7062C" w:rsidRPr="005D1AD8" w14:paraId="301A77B0" w14:textId="77777777" w:rsidTr="008E23A1">
        <w:trPr>
          <w:trHeight w:val="1079"/>
        </w:trPr>
        <w:tc>
          <w:tcPr>
            <w:tcW w:w="1800" w:type="dxa"/>
            <w:vMerge/>
            <w:tcBorders>
              <w:bottom w:val="triple" w:sz="4" w:space="0" w:color="000000"/>
            </w:tcBorders>
          </w:tcPr>
          <w:p w14:paraId="072FF466" w14:textId="77777777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980" w:type="dxa"/>
            <w:tcBorders>
              <w:top w:val="single" w:sz="4" w:space="0" w:color="000000"/>
              <w:bottom w:val="triple" w:sz="4" w:space="0" w:color="000000"/>
              <w:right w:val="single" w:sz="4" w:space="0" w:color="000000"/>
            </w:tcBorders>
          </w:tcPr>
          <w:p w14:paraId="55BFA8D9" w14:textId="68B41E9D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Representativeness of exposed cohor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triple" w:sz="4" w:space="0" w:color="000000"/>
              <w:right w:val="single" w:sz="4" w:space="0" w:color="000000"/>
            </w:tcBorders>
          </w:tcPr>
          <w:p w14:paraId="3A69DDB7" w14:textId="1103044D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Selection of nonexposed cohor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triple" w:sz="4" w:space="0" w:color="000000"/>
              <w:right w:val="single" w:sz="4" w:space="0" w:color="000000"/>
            </w:tcBorders>
          </w:tcPr>
          <w:p w14:paraId="681C5C48" w14:textId="293DB02E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scertainment of expos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triple" w:sz="4" w:space="0" w:color="000000"/>
            </w:tcBorders>
          </w:tcPr>
          <w:p w14:paraId="50AAD27B" w14:textId="4E83DB8A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Outcome not present at the start of the study</w:t>
            </w:r>
            <w:bookmarkStart w:id="0" w:name="_GoBack"/>
            <w:bookmarkEnd w:id="0"/>
          </w:p>
        </w:tc>
        <w:tc>
          <w:tcPr>
            <w:tcW w:w="1620" w:type="dxa"/>
            <w:tcBorders>
              <w:top w:val="single" w:sz="4" w:space="0" w:color="000000"/>
              <w:bottom w:val="triple" w:sz="4" w:space="0" w:color="000000"/>
            </w:tcBorders>
          </w:tcPr>
          <w:p w14:paraId="34BD64B9" w14:textId="779600D5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triple" w:sz="4" w:space="0" w:color="000000"/>
              <w:right w:val="single" w:sz="4" w:space="0" w:color="000000"/>
            </w:tcBorders>
          </w:tcPr>
          <w:p w14:paraId="60CDE984" w14:textId="595CF5C2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ssessment of outcom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triple" w:sz="4" w:space="0" w:color="000000"/>
              <w:right w:val="single" w:sz="4" w:space="0" w:color="000000"/>
            </w:tcBorders>
          </w:tcPr>
          <w:p w14:paraId="30CFDB8A" w14:textId="23CA8B71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Length of follow-u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triple" w:sz="4" w:space="0" w:color="000000"/>
            </w:tcBorders>
          </w:tcPr>
          <w:p w14:paraId="6D366BC4" w14:textId="6807F2D3" w:rsidR="004749C4" w:rsidRPr="005D1AD8" w:rsidRDefault="004749C4" w:rsidP="00A53E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dequacy of follow-up</w:t>
            </w:r>
          </w:p>
        </w:tc>
        <w:tc>
          <w:tcPr>
            <w:tcW w:w="990" w:type="dxa"/>
            <w:tcBorders>
              <w:top w:val="single" w:sz="4" w:space="0" w:color="000000"/>
              <w:bottom w:val="triple" w:sz="4" w:space="0" w:color="000000"/>
            </w:tcBorders>
          </w:tcPr>
          <w:p w14:paraId="568464C3" w14:textId="38B75B4D" w:rsidR="004749C4" w:rsidRPr="005D1AD8" w:rsidRDefault="004749C4" w:rsidP="0035482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B7062C" w:rsidRPr="005D1AD8" w14:paraId="3BA1A16F" w14:textId="77777777" w:rsidTr="008E23A1">
        <w:trPr>
          <w:trHeight w:val="439"/>
        </w:trPr>
        <w:tc>
          <w:tcPr>
            <w:tcW w:w="1800" w:type="dxa"/>
            <w:tcBorders>
              <w:top w:val="triple" w:sz="4" w:space="0" w:color="000000"/>
            </w:tcBorders>
            <w:vAlign w:val="bottom"/>
          </w:tcPr>
          <w:p w14:paraId="40CBD269" w14:textId="19599A8B" w:rsidR="00137F29" w:rsidRPr="005D1AD8" w:rsidRDefault="00F55981" w:rsidP="00137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Dugar</w:t>
            </w:r>
            <w:proofErr w:type="spellEnd"/>
            <w:r w:rsidR="00137F29" w:rsidRPr="005D1AD8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 202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980" w:type="dxa"/>
            <w:tcBorders>
              <w:top w:val="triple" w:sz="4" w:space="0" w:color="000000"/>
              <w:right w:val="single" w:sz="4" w:space="0" w:color="000000"/>
            </w:tcBorders>
          </w:tcPr>
          <w:p w14:paraId="6653DA70" w14:textId="07B8BAD2" w:rsidR="00137F29" w:rsidRPr="005D1AD8" w:rsidRDefault="004C5402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top w:val="triple" w:sz="4" w:space="0" w:color="000000"/>
              <w:left w:val="single" w:sz="4" w:space="0" w:color="000000"/>
              <w:right w:val="single" w:sz="4" w:space="0" w:color="000000"/>
            </w:tcBorders>
          </w:tcPr>
          <w:p w14:paraId="39EFE1CA" w14:textId="4069B493" w:rsidR="00137F29" w:rsidRPr="005D1AD8" w:rsidRDefault="004C5402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30" w:type="dxa"/>
            <w:tcBorders>
              <w:top w:val="triple" w:sz="4" w:space="0" w:color="000000"/>
              <w:left w:val="single" w:sz="4" w:space="0" w:color="000000"/>
              <w:right w:val="single" w:sz="4" w:space="0" w:color="000000"/>
            </w:tcBorders>
          </w:tcPr>
          <w:p w14:paraId="42B5D9D3" w14:textId="5D4CFAC5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top w:val="triple" w:sz="4" w:space="0" w:color="000000"/>
              <w:left w:val="single" w:sz="4" w:space="0" w:color="000000"/>
            </w:tcBorders>
          </w:tcPr>
          <w:p w14:paraId="55724C84" w14:textId="5F7AB601" w:rsidR="00137F29" w:rsidRPr="005D1AD8" w:rsidRDefault="008E23A1" w:rsidP="00B7062C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620" w:type="dxa"/>
            <w:tcBorders>
              <w:top w:val="triple" w:sz="4" w:space="0" w:color="000000"/>
            </w:tcBorders>
          </w:tcPr>
          <w:p w14:paraId="1CEE4E21" w14:textId="4495BCE8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350" w:type="dxa"/>
            <w:tcBorders>
              <w:top w:val="triple" w:sz="4" w:space="0" w:color="000000"/>
              <w:right w:val="single" w:sz="4" w:space="0" w:color="000000"/>
            </w:tcBorders>
          </w:tcPr>
          <w:p w14:paraId="7D380A39" w14:textId="38226FF1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40" w:type="dxa"/>
            <w:tcBorders>
              <w:top w:val="triple" w:sz="4" w:space="0" w:color="000000"/>
              <w:left w:val="single" w:sz="4" w:space="0" w:color="000000"/>
              <w:right w:val="single" w:sz="4" w:space="0" w:color="000000"/>
            </w:tcBorders>
          </w:tcPr>
          <w:p w14:paraId="69ED1C6C" w14:textId="7D6696B7" w:rsidR="00137F29" w:rsidRPr="005D1AD8" w:rsidRDefault="004C5402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350" w:type="dxa"/>
            <w:tcBorders>
              <w:top w:val="triple" w:sz="4" w:space="0" w:color="000000"/>
              <w:left w:val="single" w:sz="4" w:space="0" w:color="000000"/>
            </w:tcBorders>
          </w:tcPr>
          <w:p w14:paraId="486854D8" w14:textId="0DC89B48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90" w:type="dxa"/>
            <w:tcBorders>
              <w:top w:val="triple" w:sz="4" w:space="0" w:color="000000"/>
            </w:tcBorders>
          </w:tcPr>
          <w:p w14:paraId="658BB4BD" w14:textId="4624918A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B7062C" w:rsidRPr="005D1AD8" w14:paraId="4678356F" w14:textId="77777777" w:rsidTr="008E23A1">
        <w:tc>
          <w:tcPr>
            <w:tcW w:w="1800" w:type="dxa"/>
            <w:vAlign w:val="bottom"/>
          </w:tcPr>
          <w:p w14:paraId="7DBEDFC6" w14:textId="4B7D7AD8" w:rsidR="00137F29" w:rsidRPr="005D1AD8" w:rsidRDefault="00137F29" w:rsidP="00137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5D1AD8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h</w:t>
            </w:r>
            <w:r w:rsidR="00F55981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otalia</w:t>
            </w:r>
            <w:proofErr w:type="spellEnd"/>
            <w:r w:rsidR="00F55981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 202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 w14:paraId="1E9B998E" w14:textId="2B0AED67" w:rsidR="00137F29" w:rsidRPr="005D1AD8" w:rsidRDefault="007A75AE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 w14:paraId="525EA258" w14:textId="5D42585D" w:rsidR="00137F29" w:rsidRPr="005D1AD8" w:rsidRDefault="007A75AE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386E7EF" w14:textId="5544E0B8" w:rsidR="00137F29" w:rsidRPr="005D1AD8" w:rsidRDefault="007A75AE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14:paraId="397C66C2" w14:textId="4E6DD320" w:rsidR="00137F29" w:rsidRPr="005D1AD8" w:rsidRDefault="007A75AE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620" w:type="dxa"/>
          </w:tcPr>
          <w:p w14:paraId="747EFD63" w14:textId="7D371D63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 w14:paraId="46CBA1CC" w14:textId="6B2548E6" w:rsidR="00137F29" w:rsidRPr="005D1AD8" w:rsidRDefault="00DF6EDA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0D0AD911" w14:textId="106A926C" w:rsidR="00137F29" w:rsidRPr="005D1AD8" w:rsidRDefault="00DF6EDA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350" w:type="dxa"/>
            <w:tcBorders>
              <w:left w:val="single" w:sz="4" w:space="0" w:color="000000"/>
            </w:tcBorders>
          </w:tcPr>
          <w:p w14:paraId="74361F5D" w14:textId="637FFE3E" w:rsidR="00137F29" w:rsidRPr="005D1AD8" w:rsidRDefault="00DF6EDA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5B5E29D8" w14:textId="325DB86C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B7062C" w:rsidRPr="005D1AD8" w14:paraId="4C208CB8" w14:textId="77777777" w:rsidTr="008E23A1">
        <w:trPr>
          <w:trHeight w:val="304"/>
        </w:trPr>
        <w:tc>
          <w:tcPr>
            <w:tcW w:w="1800" w:type="dxa"/>
            <w:vAlign w:val="bottom"/>
          </w:tcPr>
          <w:p w14:paraId="74F93CFD" w14:textId="5F254167" w:rsidR="00137F29" w:rsidRPr="005D1AD8" w:rsidRDefault="00F55981" w:rsidP="00137F2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hin 202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 w14:paraId="18A5A5B5" w14:textId="5FE8C646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 w14:paraId="25D2C488" w14:textId="000B4FC3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1CA5C97" w14:textId="4CFFA7A2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14:paraId="6B4ED5C2" w14:textId="06CEC9BF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620" w:type="dxa"/>
          </w:tcPr>
          <w:p w14:paraId="4A6B6990" w14:textId="43295576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 w14:paraId="15BD9D58" w14:textId="47A8D575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2649FF41" w14:textId="3311C9A3" w:rsidR="00137F29" w:rsidRPr="005D1AD8" w:rsidRDefault="0075773B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350" w:type="dxa"/>
            <w:tcBorders>
              <w:left w:val="single" w:sz="4" w:space="0" w:color="000000"/>
            </w:tcBorders>
          </w:tcPr>
          <w:p w14:paraId="7FD2229F" w14:textId="7B33DC89" w:rsidR="0075773B" w:rsidRPr="005D1AD8" w:rsidRDefault="0075773B" w:rsidP="00757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3B872EF0" w14:textId="461501F5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  <w:tr w:rsidR="00B7062C" w:rsidRPr="005D1AD8" w14:paraId="52D09C78" w14:textId="77777777" w:rsidTr="008E23A1">
        <w:trPr>
          <w:trHeight w:val="304"/>
        </w:trPr>
        <w:tc>
          <w:tcPr>
            <w:tcW w:w="1800" w:type="dxa"/>
            <w:vAlign w:val="bottom"/>
          </w:tcPr>
          <w:p w14:paraId="73A294D6" w14:textId="05C00803" w:rsidR="00137F29" w:rsidRPr="005D1AD8" w:rsidRDefault="00F55981" w:rsidP="00137F29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ha</w:t>
            </w:r>
            <w:r w:rsidR="006E136F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g 201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</w:tcPr>
          <w:p w14:paraId="3F34C0F7" w14:textId="0230D267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</w:tcPr>
          <w:p w14:paraId="65DB9ADF" w14:textId="686161AD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4D1405E" w14:textId="14E34713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 w14:paraId="5A9F2A71" w14:textId="7AED210E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620" w:type="dxa"/>
          </w:tcPr>
          <w:p w14:paraId="272C1827" w14:textId="12C6B602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-</w:t>
            </w:r>
          </w:p>
        </w:tc>
        <w:tc>
          <w:tcPr>
            <w:tcW w:w="1350" w:type="dxa"/>
            <w:tcBorders>
              <w:right w:val="single" w:sz="4" w:space="0" w:color="000000"/>
            </w:tcBorders>
          </w:tcPr>
          <w:p w14:paraId="61A7679C" w14:textId="3EA05D57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 w14:paraId="6E3EA489" w14:textId="29299DAF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1350" w:type="dxa"/>
            <w:tcBorders>
              <w:left w:val="single" w:sz="4" w:space="0" w:color="000000"/>
            </w:tcBorders>
          </w:tcPr>
          <w:p w14:paraId="743B05F1" w14:textId="3C931C90" w:rsidR="00137F29" w:rsidRPr="005D1AD8" w:rsidRDefault="003E6E95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D1AD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</w:tc>
        <w:tc>
          <w:tcPr>
            <w:tcW w:w="990" w:type="dxa"/>
          </w:tcPr>
          <w:p w14:paraId="175FD73A" w14:textId="3EFAF6AE" w:rsidR="00137F29" w:rsidRPr="005D1AD8" w:rsidRDefault="008E23A1" w:rsidP="00137F29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</w:tr>
    </w:tbl>
    <w:p w14:paraId="556E0B35" w14:textId="639092DA" w:rsidR="00AF3EF8" w:rsidRPr="005D1AD8" w:rsidRDefault="00391C3C" w:rsidP="00C56ED5">
      <w:pPr>
        <w:jc w:val="left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s we used the number of patients survived or died in those who with and without </w:t>
      </w:r>
      <w:proofErr w:type="spell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hyperdynamic</w:t>
      </w:r>
      <w:proofErr w:type="spellEnd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LV </w:t>
      </w:r>
      <w:proofErr w:type="spell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fiunction</w:t>
      </w:r>
      <w:proofErr w:type="spellEnd"/>
      <w:r>
        <w:rPr>
          <w:rFonts w:ascii="Times New Roman" w:hAnsi="Times New Roman" w:cs="Times New Roman"/>
          <w:color w:val="000000" w:themeColor="text1"/>
          <w:sz w:val="21"/>
          <w:szCs w:val="21"/>
        </w:rPr>
        <w:t>, we did not use the adjusted number for comparability. Therefore, we rated 0 for comparability for each study.</w:t>
      </w:r>
    </w:p>
    <w:sectPr w:rsidR="00AF3EF8" w:rsidRPr="005D1AD8" w:rsidSect="00AA3E6A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32"/>
    <w:rsid w:val="00010E26"/>
    <w:rsid w:val="00031A00"/>
    <w:rsid w:val="0003632F"/>
    <w:rsid w:val="00036DC9"/>
    <w:rsid w:val="0004008C"/>
    <w:rsid w:val="00044674"/>
    <w:rsid w:val="00052E37"/>
    <w:rsid w:val="0006093A"/>
    <w:rsid w:val="00085D95"/>
    <w:rsid w:val="000B5AB5"/>
    <w:rsid w:val="000C584B"/>
    <w:rsid w:val="00100E53"/>
    <w:rsid w:val="001073B0"/>
    <w:rsid w:val="001322BB"/>
    <w:rsid w:val="00137F29"/>
    <w:rsid w:val="00176F1B"/>
    <w:rsid w:val="001A0FFD"/>
    <w:rsid w:val="001C16AF"/>
    <w:rsid w:val="001D617E"/>
    <w:rsid w:val="001F07A4"/>
    <w:rsid w:val="002A6144"/>
    <w:rsid w:val="002B488A"/>
    <w:rsid w:val="002F209C"/>
    <w:rsid w:val="00321EE4"/>
    <w:rsid w:val="00331375"/>
    <w:rsid w:val="0035482C"/>
    <w:rsid w:val="00391C3C"/>
    <w:rsid w:val="003B34D6"/>
    <w:rsid w:val="003B4DE9"/>
    <w:rsid w:val="003E5E5F"/>
    <w:rsid w:val="003E6E95"/>
    <w:rsid w:val="00450506"/>
    <w:rsid w:val="004749C4"/>
    <w:rsid w:val="004A3BCD"/>
    <w:rsid w:val="004C5402"/>
    <w:rsid w:val="004C6D7B"/>
    <w:rsid w:val="004E3426"/>
    <w:rsid w:val="005215D8"/>
    <w:rsid w:val="005328F1"/>
    <w:rsid w:val="00536A14"/>
    <w:rsid w:val="005939AB"/>
    <w:rsid w:val="005D1AD8"/>
    <w:rsid w:val="0060571B"/>
    <w:rsid w:val="006205F9"/>
    <w:rsid w:val="00631D6A"/>
    <w:rsid w:val="006770B0"/>
    <w:rsid w:val="00683E76"/>
    <w:rsid w:val="006852F8"/>
    <w:rsid w:val="006D553B"/>
    <w:rsid w:val="006D644F"/>
    <w:rsid w:val="006E136F"/>
    <w:rsid w:val="007129D6"/>
    <w:rsid w:val="0075773B"/>
    <w:rsid w:val="00775B3D"/>
    <w:rsid w:val="007A47F5"/>
    <w:rsid w:val="007A75AE"/>
    <w:rsid w:val="007D3A38"/>
    <w:rsid w:val="007E1178"/>
    <w:rsid w:val="00813A23"/>
    <w:rsid w:val="00821503"/>
    <w:rsid w:val="008972F3"/>
    <w:rsid w:val="008B52B7"/>
    <w:rsid w:val="008C0D59"/>
    <w:rsid w:val="008E23A1"/>
    <w:rsid w:val="0095722F"/>
    <w:rsid w:val="00990D8C"/>
    <w:rsid w:val="009D5E5C"/>
    <w:rsid w:val="009E20DE"/>
    <w:rsid w:val="00A03C5B"/>
    <w:rsid w:val="00A0590C"/>
    <w:rsid w:val="00A26966"/>
    <w:rsid w:val="00A33C57"/>
    <w:rsid w:val="00A411F0"/>
    <w:rsid w:val="00A43266"/>
    <w:rsid w:val="00A53EAA"/>
    <w:rsid w:val="00AA1C81"/>
    <w:rsid w:val="00AA3E6A"/>
    <w:rsid w:val="00AB352E"/>
    <w:rsid w:val="00AF3EF8"/>
    <w:rsid w:val="00AF6732"/>
    <w:rsid w:val="00B10284"/>
    <w:rsid w:val="00B1675D"/>
    <w:rsid w:val="00B27D66"/>
    <w:rsid w:val="00B41D1D"/>
    <w:rsid w:val="00B7028C"/>
    <w:rsid w:val="00B7062C"/>
    <w:rsid w:val="00B838AA"/>
    <w:rsid w:val="00B91C9F"/>
    <w:rsid w:val="00BA5AC2"/>
    <w:rsid w:val="00BC2C45"/>
    <w:rsid w:val="00BD60A0"/>
    <w:rsid w:val="00C17D55"/>
    <w:rsid w:val="00C37413"/>
    <w:rsid w:val="00C50214"/>
    <w:rsid w:val="00C5032F"/>
    <w:rsid w:val="00C50806"/>
    <w:rsid w:val="00C5462D"/>
    <w:rsid w:val="00C56ED5"/>
    <w:rsid w:val="00CC79A0"/>
    <w:rsid w:val="00CF0079"/>
    <w:rsid w:val="00D354B2"/>
    <w:rsid w:val="00D96646"/>
    <w:rsid w:val="00DA553F"/>
    <w:rsid w:val="00DC1930"/>
    <w:rsid w:val="00DC602F"/>
    <w:rsid w:val="00DF2E58"/>
    <w:rsid w:val="00DF6EDA"/>
    <w:rsid w:val="00E57074"/>
    <w:rsid w:val="00E74624"/>
    <w:rsid w:val="00E94A48"/>
    <w:rsid w:val="00EF2250"/>
    <w:rsid w:val="00F205C4"/>
    <w:rsid w:val="00F34973"/>
    <w:rsid w:val="00F361AC"/>
    <w:rsid w:val="00F55981"/>
    <w:rsid w:val="00F63FAE"/>
    <w:rsid w:val="00F80B2E"/>
    <w:rsid w:val="00F93CA9"/>
    <w:rsid w:val="00F953AD"/>
    <w:rsid w:val="00FA6CE4"/>
    <w:rsid w:val="00FB0C32"/>
    <w:rsid w:val="00FD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78BE2C"/>
  <w14:defaultImageDpi w14:val="300"/>
  <w15:docId w15:val="{7ADB3352-0622-204E-AEC0-0077899C5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E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EF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0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0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0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F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C3E96C-E422-48A5-BF92-CFA124612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Ryota</dc:creator>
  <cp:keywords/>
  <dc:description/>
  <cp:lastModifiedBy>Sangeetha Nanda Gopal</cp:lastModifiedBy>
  <cp:revision>8</cp:revision>
  <dcterms:created xsi:type="dcterms:W3CDTF">2022-12-03T20:28:00Z</dcterms:created>
  <dcterms:modified xsi:type="dcterms:W3CDTF">2024-01-30T10:47:00Z</dcterms:modified>
</cp:coreProperties>
</file>